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GAGTAATTTAAGCATTTTTAAAATAGGTGTTGGCCCTTCTTCTTCTCATACTTTAGGG 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GAGTAATTTAAA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GAGTAATTTAAGCATTTTTAAAATAGGTGTTGGCCCTTCTTCTTCTCATACTTTAGGG 60</w:t>
      </w:r>
    </w:p>
    <w:p>
      <w:pPr>
        <w:pStyle w:val="HTMLVorformatiert"/>
        <w:rPr/>
      </w:pPr>
      <w:r>
        <w:rPr>
          <w:sz w:val="16"/>
          <w:szCs w:val="16"/>
        </w:rPr>
        <w:t>NCTC 11168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GAGTAATTTAAGCATTTTTAAAATAGGTGTT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GAGTAATTTAAGCATTTTTAAAATAGGTGTCGGT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GAGTAATTTAAGCATTTTTAAAATAGGTGTTGGCCCTTCTTCTTCTCATACTTTAGGG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GAGCAATTTAAGCATTTTTAAAATAGGTGTTGGTCCTTCGTCTTCTCATACTTTAGGG 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 ******* ****************** ** ***** 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CTATGCTTGCTGGAAATTTATTTTGTAAAAAAGTTGCTAAAAAGCTTGATGAAATTGAT 1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CTATGCTTGCTGGAAATTTATTTTGTAAAAAAGTTGCTAAAAAGCTTGATGAAATTGAT 120</w:t>
      </w:r>
    </w:p>
    <w:p>
      <w:pPr>
        <w:pStyle w:val="HTMLVorformatiert"/>
        <w:rPr/>
      </w:pPr>
      <w:r>
        <w:rPr>
          <w:sz w:val="16"/>
          <w:szCs w:val="16"/>
        </w:rPr>
        <w:t>NCTC 11168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CTATGCTTGCTGGAAATTTATTTTGTAAAAAAGTC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CTATGCTTGCC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CTATGCTTGCTGGAAATTTATTTTGTAAAAAAGTTGCTAAAAAGCTTGATGAAATTGAT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CTATGCTTGCTGGAAATTTATTTTGTAAAAAAGTTGCTAAAAAGCTTGATGAAATCAAT 1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 *********************** ********************  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GAGTTGAGGTTACTCTTTATGGTTCTTTGTCGTTAACAGGCAAAGGACACTTGAGTGAT 1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GAGTTGAGGTTACTCTTTATGGTTCTTTGTCGTTAACAGGCAAAGGACACTTGAGTGAT 180</w:t>
      </w:r>
    </w:p>
    <w:p>
      <w:pPr>
        <w:pStyle w:val="HTMLVorformatiert"/>
        <w:rPr/>
      </w:pPr>
      <w:r>
        <w:rPr>
          <w:sz w:val="16"/>
          <w:szCs w:val="16"/>
        </w:rPr>
        <w:t>NCTC 11168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GAGTTGAGGTTACTCTTTATGGTTCTTTGTCATTAACAGGT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GAGTTGAGGTTACTCTTTATGGTTCTTTGTCGTTAACAGGCAAAGGACACTTGAGTGAT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GGGTTGAAGTTACTCTTTATGGTTCTTTGTCGTTAACGGGCAAGGGGCACTTGAGCGAT 1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 ***** *********************** ***** ** ** ** ***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AGGCTGTGATTTGGGGGTTAAATGGCTTAGAAGCTAAAAATTTAAGTGCGGCAATACAA 2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AGGCTGTGATTTGGGGGTTAAATGGCTTAGAAGCTAAAAATTTAAGT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AGGCTGTGATTTGGGGGTTAAATGGCTTAGAAGCTAAAAATTTAAGTGCGGCAATACAA 240</w:t>
      </w:r>
    </w:p>
    <w:p>
      <w:pPr>
        <w:pStyle w:val="HTMLVorformatiert"/>
        <w:rPr/>
      </w:pPr>
      <w:r>
        <w:rPr>
          <w:sz w:val="16"/>
          <w:szCs w:val="16"/>
        </w:rPr>
        <w:t>NCTC 11168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AGGCTGTAATTTGGGGGTTAAATGGCCTAGAAGCTAAAAATTTAAGCA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AGGCTGTAATTTGGGGGTTAAATGGCCTAGAAGCTAAAAATTTAAGCA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AGGCTGTAATTTGGGGGTTAAATGGCCTAGAAGCTAAAAATTTAAGCGCA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AGGCTGTGATTTGGGGGTTAAATGGCTTAGAAGCTAAAAATTTAAGTGCGGCAATACAA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AGGCTGTAATTTGGGGGTTAAATGGTTTAGAGGCTAAAAACTTAAGTGCAGCAATACAA 2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***************  **** ******** *****  * 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ATGAAGTAAATAAAAATGCTATTGAAAATGCTCAAATTGATTTTTGTGGCGAGAAAAAA 3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ATGAAGTAAATAAAAATGCTATTGAAAATGCTCAAATTGATTTTTGTGGCGAGAAAAAA 300</w:t>
      </w:r>
    </w:p>
    <w:p>
      <w:pPr>
        <w:pStyle w:val="HTMLVorformatiert"/>
        <w:rPr/>
      </w:pPr>
      <w:r>
        <w:rPr>
          <w:sz w:val="16"/>
          <w:szCs w:val="16"/>
        </w:rPr>
        <w:t>NCTC 11168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ATGAAGTAAATAAAAATGCTATTGAAAATGCTCAAATTGATTTTTGTGGC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ATGAAGTAAATAAAAATGCTATTGAAAATGCTCAAATTGATTTTTGTGGTGAGAAAAA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ATGAAGTGAATAAAAATGCTATTGAAAATGCTCAAATTGATTTTTGCGGTGAGAAAAAA 3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************************************ ** 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TTAGTTTTAATTATGAAAAAGATTTGATATTTTCTAAAGATTTTTTACCTTTACATG-- 358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TTAGTTTTAATTATGAAAAAGATTTGATATTTTCTAAAGATTTTTTACCTTTACATGTA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TTAGTTTTAATTATGAAAAAGATTTGATATTTTCT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TTAGTTTTAATTATGAAAAAGATTTGATATTTTCTAAAGATTTTTTACCTTTACATG-- 358</w:t>
      </w:r>
    </w:p>
    <w:p>
      <w:pPr>
        <w:pStyle w:val="HTMLVorformatiert"/>
        <w:rPr/>
      </w:pPr>
      <w:r>
        <w:rPr>
          <w:sz w:val="16"/>
          <w:szCs w:val="16"/>
        </w:rPr>
        <w:t>NCTC 11168       CTTAGTTTTAATTATGAAAAAGATTTGATATTTTCT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TTAGTTTTAATTATGAAAAAGATTTGATATTTTCT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TTAGTTTTAATTATGAAAAAGATTTGATATTTTCT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TTAGTTTTAATTATGAAAAAGATTTGATATTTTCT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TTTGTTTTAATTATGAAAAAGATTTGATATTTTCCAAAGATTTTTTACCTTTACATG-- 358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TTAGTTTTAATTATGAAAAAGATTTGATATTTTCCAAAGATTTCTTACCTTTACATG-- 358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 ******************************* ******** ************* 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----AGAATGGTATGAAAATTAAAGCTTATGATTGTAAAGGTGGGTTAGTTGATGAGGAA 41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ATGAGAATGGTATGAAAATTAAAGCTTATGATTGTAAAGGTGGGTTAGTTGATGAGGAA 4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----AGAATGGTATGAAA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----AGAATGGTATGAAAATTAAAGCTTATGATTGTAAAGGTGGGTTAGTTGATGAGGAA 414</w:t>
      </w:r>
    </w:p>
    <w:p>
      <w:pPr>
        <w:pStyle w:val="HTMLVorformatiert"/>
        <w:rPr/>
      </w:pPr>
      <w:r>
        <w:rPr>
          <w:sz w:val="16"/>
          <w:szCs w:val="16"/>
        </w:rPr>
        <w:t>NCTC 11168       ----AGAATGGTATGAAA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----AGAATGGTATGAAA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----AGAATGGTATGAAA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----AGAATGGTATGAAA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----AGAATGGTATGAAGATTAAAGCTTATGATTGTAAAGGT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----AGAATGGTATGAAGATTAAAGCTTATGATTGTAAAGGT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----AGAATGGTATGAAGATTAAAGCTTATGATTGTAAAGGC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----AGAATGGTATGAAGATTAAAGCTTATGATTGTAAAGGC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----AGAATGGTATGAAGATTAAAGCTTATGATTGTAAAGGT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----AGAATGGTATGAAGATTAAAGCTTATGATTGTAAAGGT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----AGAATGGTATGAAGATTAAAGCTTATGATTGTAAAGGTGGGTTAGTC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----AGAATGGTATGAAGATTAAAGCTTATGATTGTAAAGGTGGGTTAGTC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----AGAATGGTATGAAGATTAAAGCTTATGATTGTAAAGGTGGGTTAGTC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----AGAATGGTATGAAGATTAAAGCTTATGATTGTAAAGGTGGGTTAGTTGATGAA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----AGAATGGTATGAAGATTAAAGCTTATGATTGTAAAGGTGGGTTAGTTGATGAGGAA 4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----AGAATGGTATGAAAATTAAAGCTTATGATTGCAAAGGTGCATTAGTTGATGAAGAA 41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</w:t>
      </w:r>
      <w:r>
        <w:rPr>
          <w:sz w:val="16"/>
          <w:szCs w:val="16"/>
        </w:rPr>
        <w:t>************* ***************** ***** *  ***** 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CTTATTATTCTGTAGGTGGAGGCTTTGTTTTAACAGCTGCGGAATTAGAAAAAAAAGGT 47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CTTATTATTCTGTAGGTGGAGGCTTTGTTTTAACAGCTGCGGAATTAGAAAAAAAAGGT 4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CTTATTATTCTGTAGGTGGAGGCTTTGTTTTAACAGCTGCGG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CTTATTATTCTGTAGGTGGAGGCTTTGTTTTAACAGCTGCGGAATTAGAAAAAAAAGGT 474</w:t>
      </w:r>
    </w:p>
    <w:p>
      <w:pPr>
        <w:pStyle w:val="HTMLVorformatiert"/>
        <w:rPr/>
      </w:pPr>
      <w:r>
        <w:rPr>
          <w:sz w:val="16"/>
          <w:szCs w:val="16"/>
        </w:rPr>
        <w:t>NCTC 11168       ACTTATTATTCTGTAGGTGGAGGCTTTGTTTTAACAGCTGCGG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CTTATTATTCTGTAGGTGGAGGCTTTGTTTTAACAGCTGCGG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CTTATTATTCTGTAGGTGGAGGCTTTGTTTTAACAGCTGCGG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CTTATTATTCTGTAGGTGGAGGCTTTGTTTTAACAGCTGCGG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CTTATTATTCTGTAGGC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CTTATTATTCTGTAGGC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CTTATTATTCTGTAGGTGGAGGCTTTGTTTTAACAGCTGCACAATTAGAAAAAAAAGG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CTTATTATTCTGTAGGTGGAGGCTTTGTTTTAACAGCTGCGGAATTAGAAAAAAAAGAT 4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CTTATTATTCTGTAGGCGGTGGCTTTGTTTTAACAGCTGCGGAATTAGAAAAAGAAGGT 47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 ** ********************  *********** *** 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AAAATTCTAACCAAAATAAAAAGAAAAAACTAGATATAGAGCTTAATAACGCTAAAGAA 53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AAAATTCTAACCAAAATAAAAAGAAAAAACTAGATATAGAGCTTAATAACGCTAAAGAA 5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AAAATTCTAACCAAAATAAAAAGAAAAAACTAGATATAGAGCTTAATAACGCT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AAAATTCTAACCAAAATAAAAAGAAAAAACTAGATATAGAGCTTAATAACGCTAAAGAA 534</w:t>
      </w:r>
    </w:p>
    <w:p>
      <w:pPr>
        <w:pStyle w:val="HTMLVorformatiert"/>
        <w:rPr/>
      </w:pPr>
      <w:r>
        <w:rPr>
          <w:sz w:val="16"/>
          <w:szCs w:val="16"/>
        </w:rPr>
        <w:t>NCTC 11168       AAAAATTCTAACCAAAATAAAAAGAAAAAACTAGATATAGAGCTTAATAACGCT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AAAATTCTAACCAAAATAAAAAGAAAAAACTAGATATAGAGCTTAATAACGCT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AAAATTCTAACCAAAATAAAAAGAAAAAACTAGATATAGAGCTTAATAACGCT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AAAATTCTAACCAAAATAAAAAGAAAAAACTAGATATAGAGCTTAATAACGCT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AAAATTCCAAT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AAAATTCCAAT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AAAATTCCAACCAAAATAAAAAGAAAAAACTAGATATAGAGCTTAACAATGCAAAAGAA 5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AAAATTCTAATCAAAACAAAAAGAAAAAACTAGACATAGAGCTTAATAATGCAAAAGAA 53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 ***** ***************** *********** ** 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CTTTAGAGCTTTGCGATAAAAGAGATTGGGATTTAGCAGAGCTTTCCTATCGTTATGAA 59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CTTTAGAGCTTTGCGATAAAAGAGATTGGGATTTAGCAGAGCTTTCCTATCGTTATGAA 6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CTTTAGAGCTTTGCGATAAAAGAGATTGGGATTTG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CTTTAGAGCTTTGCGATAAAAGAGATTGGGATTTGGCAGAGCTTTCTTATCGTTATGAA 594</w:t>
      </w:r>
    </w:p>
    <w:p>
      <w:pPr>
        <w:pStyle w:val="HTMLVorformatiert"/>
        <w:rPr/>
      </w:pPr>
      <w:r>
        <w:rPr>
          <w:sz w:val="16"/>
          <w:szCs w:val="16"/>
        </w:rPr>
        <w:t>NCTC 11168       GCTTTAGAGCTTTGCGATAAAAGAGATTGGGATTTG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CTTTAGAGCTTTGCGATAAAAGAGATTGGGATTTG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CTTTAGAGCTTTGCGATAAAAGAGATTGGGATTTG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CTTTAGAGCTTTGCGATAAAAGAGATTGGGATTTG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CTTTAGAGCTTTGCGATAAAAGAGATTGGGATTTAGCAGAGCTTTCTTATCGTTAC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CTTTAGAGCTTTGCGATAAAAGAGATTGGGATTTAGCAGAGCTTTCTTATCGTTAC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CTTTAGAGCTTTGC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CTTTAGAGCTTTGCGATAAAAGAGATTGGGATTTAGCAGAGCTTTCTTATCGTTACGAA 5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CTTTAGAACTTTGTGATAAAAGAGATTGGGATTTAGCAGAGCTTTCTTATCGTTATGAA 59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*** ******************** *********** ***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GCAATTTCACACTAAAGAGGAAATTCGTGCTTATTGTCTTGAAATTTGGGAAGTGATG 65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GCAATTTCACACTAAAGAGGAAATTCGTGCTTATTGTCTTGAAATTTGGGAAGTGATG 6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GCAATTTCACACTAAAGAGGAAATTT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GCAATTTCACACTAAAGAGGAAATTTGTGCTTATTGTCTTGAAATTTGGGAAGTGATG 654</w:t>
      </w:r>
    </w:p>
    <w:p>
      <w:pPr>
        <w:pStyle w:val="HTMLVorformatiert"/>
        <w:rPr/>
      </w:pPr>
      <w:r>
        <w:rPr>
          <w:sz w:val="16"/>
          <w:szCs w:val="16"/>
        </w:rPr>
        <w:t>NCTC 11168       TTGCAATTTCACACTAAAGAGGAAATTT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GCAATTTCACACTAAAGAGGAAATTT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GCAATTTCACACTAAAGAGGAAATTT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GCAATTTCACACTAAAGAGGAAATTT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GCAATTTCACACTAAAGAGGAAATTCGTGCTTATTGTCTTGAAATTTGGGAAGTAATG 6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GCAATTTCATACTAAAGAAGAAATTCGTGCTTATTGTCTTGAAATTTGGGAAGTGATG 65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 ******** ****** ***********************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AAGAAGTGTATTATAATGGTACGCATCCAAATGAAGATTATTTGCCCGGAAAACTTCAT 71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AAGAAGTGTATTATAATGGTACGCATCCAAATGAAGATTATTTGCCCGGAAAACTTCAT 7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AAGAAGTGTATTATAATGGTACGCACCCG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AAGAAGTGTATTATAATGGTACGCACCCGAATGAAGATTATTTGCCTGGAAAACTTCAT 714</w:t>
      </w:r>
    </w:p>
    <w:p>
      <w:pPr>
        <w:pStyle w:val="HTMLVorformatiert"/>
        <w:rPr/>
      </w:pPr>
      <w:r>
        <w:rPr>
          <w:sz w:val="16"/>
          <w:szCs w:val="16"/>
        </w:rPr>
        <w:t>NCTC 11168       CAAGAAGTGTATTATAATGGTACGCACCCG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AAGAAGTGTATTATAATGGTACGCACCCG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AAGAAGTGTATTATAATGGTACGCACCCG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AAGAAGTGTATTATAATGGTACGCACCCG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AAGAAGTGTATTATAATGGCACT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AAGAAGTGTATTATAATGGCACT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AAGAAGTGTATTATAATGGTACG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AAGAAGTGTATTATAATGGTACG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AAGAAGTGTATTATAATGGTACG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AAGAAGTGTATTATAATGGTACG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AAGAAGTGTATTATAATGGTACGCATCCAAATGAAGATTATTTGCCC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AAGAAGTGTATTATAGTGGTACGCATCCAAATGAAGATTATTTGCCC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AAGAAGTGTATTATAATGGTACGCATCCAAATGAAGATTATTTGCCC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AAGAAGTGTATTATAATGGTACG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AAGAAGTGTATTATAATGGCACTCATCCAAATGAAGATTATTTGCCTGGAAAACTTCAT 7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AAGAAGTGTATTATAATGGTACACATCCAAATGAAGATTATTTACCTGGAAAGCTTCAT 71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 *** ** ** ** ************** ** 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TTAAAACGTAGAGCTAAAGGGCTTAAAGAAAGAGTGGCGATGACAGCTGATCCTATGGGC 77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TTAAAACGTAGAGCTAAAGGGCTTAAAGAAAGAGTGGCGATGACAGCTGATCCTATGGGC 7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TTAAAGCGTAGAGCTAAAGGACTTAAAGAAAGAGTAGCGATGACAGCTGATCCTATGGGT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TTAAAGCGTAGAGCTAAAGGACTTAAAGAAAGAGTAGCGATGACAGCTGATCCTATGGGT 774</w:t>
      </w:r>
    </w:p>
    <w:p>
      <w:pPr>
        <w:pStyle w:val="HTMLVorformatiert"/>
        <w:rPr/>
      </w:pPr>
      <w:r>
        <w:rPr>
          <w:sz w:val="16"/>
          <w:szCs w:val="16"/>
        </w:rPr>
        <w:t>NCTC 11168       TTAAAGCGTAGAGCTAAAGGACTTAAAGAAAGAGTAGCGATGACAGCTGATCCTATGGGT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TTAAAGCGTAGAGCTAAAGGACTTAAAGAAAGAGTAGCGATGACAGCTGATCCTATGGGT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TTAAAGCGTAGAGCTAAAGGACTTAAAGAAAGAGTAGCGATGACAGCTGATCCTATGGGT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TTAAAGCGTAGAGCTAAAGGACTTAAAGAAAGAGTAGCGATGACAGCTGATCCTATGGGT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TTAAAGCGTAGAGCT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TTAAAGCGTAGAGCT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TTAAAGCGTAGAGCC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TTAAAGCGTAGAGCTAAAGGACTTAAAGAAAGAGTGGCGATGACAGCTGATCCTATGGGC 7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TTAAAGCGCAGAGCCAAAGGGCTTAAGAAAAGAGTAGCAATGACGGCTGATCCTATGGGT 77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 ** ***** ***** *****  ******* ** ***** ***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TATAGATTTTATTTCTTTATATGCTATTGCGATTGCTGAAGAAAATGCTAGCGGAGCA 83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TATAGATTTTATTTCTTTATATGCTATTGCGATTGCTGAAGAAAATGCTAGCGGAGCA 8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TATCGATTTTATTTCTTTATATGCTATTGCGATTGCTGAAGAAAATGCTAGCGGAGCA 834</w:t>
      </w:r>
    </w:p>
    <w:p>
      <w:pPr>
        <w:pStyle w:val="HTMLVorformatiert"/>
        <w:rPr/>
      </w:pPr>
      <w:r>
        <w:rPr>
          <w:sz w:val="16"/>
          <w:szCs w:val="16"/>
        </w:rPr>
        <w:t>NCTC 11168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TATA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TATCGATTTTATTTCTTTATATGCTATTGCGATTGCTGAAGAAAATGCTAGCGGAGCA 8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TATCGATTTTATTTCTTTATACGCTATTGCGATTGCTGAAGAAAATGCTAGTGGAGCA 83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 ***************** ***************************** 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AAGTTGTAACCGCGCCAACAAATGGAGCATGTGCCGTTATCCCTGCTGTTATGCTTTAT 89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AAGTTGTAACCGCGCCAACAAATGGAGCATGTGCCGTTATCCCTGCTGTTATGCTTTAT 9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AAGTC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AAGTCGTAACCGCACCAACAAATGGAGCATGTGCTGTTATCCCTGCTGTTATGCTTTAT 894</w:t>
      </w:r>
    </w:p>
    <w:p>
      <w:pPr>
        <w:pStyle w:val="HTMLVorformatiert"/>
        <w:rPr/>
      </w:pPr>
      <w:r>
        <w:rPr>
          <w:sz w:val="16"/>
          <w:szCs w:val="16"/>
        </w:rPr>
        <w:t>NCTC 11168       AAAGTC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AAGTC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AAGTC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AAGTC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AAGTT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AAGTT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AAGTTGTAACCGCG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AAGTT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AAGTTGTAACCGCACCAACAAATGGAGCATGTGCTGTTATCCCTGCTGTTATGCTTTAT 89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 ******** ******************** 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TTAAAAATCATACTATAGGTTTTAGTGATGAAAAAGCTATAGAGTTTTTATTAACAGCA 95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TTAAAAATCATACTATAGGTTTTAGTGATGAAAAAGCTATAGAGTTTTTATTAACAGCA 9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TTAAAAATCATACTATAGGTTTTAGTGATGAAAAGGT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TTAAAAATCATACTATAGGTTTTAGTGATGAAAAGGTTATAGAGTTTTTATTAACAGCA 954</w:t>
      </w:r>
    </w:p>
    <w:p>
      <w:pPr>
        <w:pStyle w:val="HTMLVorformatiert"/>
        <w:rPr/>
      </w:pPr>
      <w:r>
        <w:rPr>
          <w:sz w:val="16"/>
          <w:szCs w:val="16"/>
        </w:rPr>
        <w:t>NCTC 11168       CTTAAAAATCATACTATAGGTTTTAGTGATGAAAAGGT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TTAAAAATCATACTATAGGTTTTAGTGATGAAAAGGT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TTAAAAATCATACTATAGGTTTTAGTGATGAAAAGGT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TTAAAAATCATACTATAGGTTTTAGTGATGAAAAGGT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TTAAAAAC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TTAAAAAC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TTAAAAATCATACTATAGGTTTTAGC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TTAAAAATCATACTATAGGTTTTAGC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TTAAAAATCATACTATAGGTTTTAGC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TTAAAAATCATACTATAGGTTTTAGC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TTAAAAAT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TTAAAAAT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TTAAAAAT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TTAAAAATCATACTATAGGTTTTAGC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TTAAAAAC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TTAAAAATCATACTATAGGTTTTAGTGATGAAAAGGCTATAGAGTTTTTATTAACAGCA 95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 ***************** ******** * 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TGCTTATAGGTTCTTTTTATAAGAAAAATGCAAGTATTAGCGGAGCAGAAGCAGGCTGT 101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TGCTTATAGGTTCTTTTTATAAGAAAAATGCAAGTATTAGCGGAGCAGAAGCAGGCTGT 10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TGCTTATAGGTTCTTTTTATAAGAAAAATGCAAGTATTAGCGGAGCAGAAGCAGGTTGT 1014</w:t>
      </w:r>
    </w:p>
    <w:p>
      <w:pPr>
        <w:pStyle w:val="HTMLVorformatiert"/>
        <w:rPr/>
      </w:pPr>
      <w:r>
        <w:rPr>
          <w:sz w:val="16"/>
          <w:szCs w:val="16"/>
        </w:rPr>
        <w:t>NCTC 11168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TGCTTATAGGTTCTTTTTATAAGAAAAATGCAAGCATTAGCGGAGCAGAAGCAGGC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TGCTTATAGGTTCTTTTTATAAGAAAAATGCAAGCATTAGCGGAGCAGAAGCAGGC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TGCTTATAGGTTCTTTTTATAAGAAAAATGCAAGTATTAGCGGAGCAGAAGCAGGC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TGCTTATAGGTTCTTTTTATAAGAAAAATGCAAGCATTAGCGGAGCAGAAGCAGGCTGT 10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TGCTTATAGGTTCTTTTTATAAGAAAAATGCAAGTATTAGCGGAGCAGAAGCAGGTTGT 101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**** ******************** 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CAAGCAGAAATTGGTAGTGCTAGTTCTATGGCAGCTGCGGCTATGGCAACAGTTTTAGGG 107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CAAGCAGAAATTGGTAGTGCTAGTTCTATGGCAGCTGCAGCTATGGCAACAGTTTTAGGG 10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CAAGCAGAAATTGGTAGTGCTAGTTCTATGGCAGCTGCGGCTATGGCAACAGTTTTAGGA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CAAGCAGAAATTGGTAGTGCTAGTTCTATGGCAGCTGCGGCTATGGCAACAGTTTTAGGA 1074</w:t>
      </w:r>
    </w:p>
    <w:p>
      <w:pPr>
        <w:pStyle w:val="HTMLVorformatiert"/>
        <w:rPr/>
      </w:pPr>
      <w:r>
        <w:rPr>
          <w:sz w:val="16"/>
          <w:szCs w:val="16"/>
        </w:rPr>
        <w:t>NCTC 11168       CAAGCAGAAATTGGTAGTGCTAGTTCTATGGCAGCTGCGGCTATGGCAACAGTTTTAGGA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CAAGCAGAAATTGGTAGTGCTAGTTCTATGGCAGCTGCGGCTATGGCAACAGTTTTAGGA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CAAGCAGAAATTGGTAGTGCTAGTTCTATGGCAGCTGCGGCTATGGCAACAGTTTTAGGA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CAAGCAGAAATTGGTAGTGCTAGTTCTATGGCAGCTGCGGCTATGGCAACAGTTTTAGGA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CAAGCAGAAATTGGTAGTGCTAGCTCTATGGCAGCTGCA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CAAGCAGAAATTGGTAGTGCTAGCTCTATGGCAGCTGCA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CAAGCAGAAATTGGTAGTGCTAGTTCGATGGCAGCTGCG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CAAGCAGAAATTGGTAGTGCTAGCTCTATGGCAGCTGCAGCTATGGCAACAGTTTTAGGG 107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CAAGCAGAAATTGGCAGTGCTAGCTCTATGGCAGCTGCAGCTATGGCAACGGTTTTAGGA 107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****** ******** ** *********** *********** 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TTAATGCTTTTAAAGCATGCAACGCTGCTGAAATGGCAATGGAACATCATCTAGGTTTA 113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CTAATGCTTTTAAAGCATGCAACGCTGCTGAAATGGCAATGGAACATCATCTAGGTTTA 11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CTAATGCTTTTAAAGCATGTAATGCTGCTGAAATGGCAATGGAACATCATCTAGGTC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CTAATGCTTTTAAAGCATGTAATGCTGCTGAAATGGCAATGGAACATCATCTAGGTCTA 1134</w:t>
      </w:r>
    </w:p>
    <w:p>
      <w:pPr>
        <w:pStyle w:val="HTMLVorformatiert"/>
        <w:rPr/>
      </w:pPr>
      <w:r>
        <w:rPr>
          <w:sz w:val="16"/>
          <w:szCs w:val="16"/>
        </w:rPr>
        <w:t>NCTC 11168       GCTAATGCTTTTAAAGCATGTAATGCTGCTGAAATGGCAATGGAACATCATCTAGGTC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CTAATGCTTTTAAAGCATGTAATGCTGCTGAAATGGCAATGGAACATCATCTAGGTC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CTAATGCTTTTAAAGCATGTAATGCTGCTGAAATGGCAATGGAACATCATCTAGGTC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CTAATGCTTTTAAAGCATGTAATGCTGCTGAAATGGCAATGGAACATCATCTAGGTC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CTAATGCTTTTAAAGCATGCAACGCTGCTGAAATGGCAATGGAG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CTAATGCTTTTAAAGCATGCAACGCTGCTGAAATGGCAATGGAACATCATCTAGGTTTA 113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CTAATGCTTTTAAAGCGTGTAATGCTGCTGAAATGGCAATGGAGCATCATCTAGGCTTA 113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 *************** ** ** ******************** ***********  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CTTGCGATCCAGTTGCAGGACTTGTGCAAATTCCTTGCATAGAAAGAAATGCCTTTGGA 119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CTTGCGATCCAGTTGCAGGGCTTGTGCAAATTCCTTGCATAGAAAGAAATGCCTTTGGA 12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CTTGCGATCCAGTTGCAGGACTTGTGCAAATTCCTTGCATAGAAAGAAATGCCTTTGGA 1194</w:t>
      </w:r>
    </w:p>
    <w:p>
      <w:pPr>
        <w:pStyle w:val="HTMLVorformatiert"/>
        <w:rPr/>
      </w:pPr>
      <w:r>
        <w:rPr>
          <w:sz w:val="16"/>
          <w:szCs w:val="16"/>
        </w:rPr>
        <w:t>NCTC 11168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CTTGCGATCCAGTTGCAGGG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CTTGCGATCCAGTTGCAGGG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CTTGCGATCCAGTTGCA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CTTGCGATCCAGTTGCAGGG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CTTGCGATCCAGTTGCAGGG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CTTGTGATCCAGTTGCTGGACTTGTGCAAATTCCTTGCATAGAAAGAAATGCCTTTGGA 119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 *********** ** ******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GCTATTAAGGCTATAAGTGCTGCTAGAATGGCAATGACACGCAAATCCACTCCTATGGTA 125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GCTATTAAGGCTATAAGTGCTGCTAGAATGGCAATGACACGTAAATCTACTCCTATGGTA 12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GCCATTAAGGCCATAAGTGCTGCTAGAATGGCAATGACACGCAAATCC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GCCATTAAGGCCATAAGTGCTGCTAGAATGGCAATGACACGCAAATCCACTCCTATGGTA 1254</w:t>
      </w:r>
    </w:p>
    <w:p>
      <w:pPr>
        <w:pStyle w:val="HTMLVorformatiert"/>
        <w:rPr/>
      </w:pPr>
      <w:r>
        <w:rPr>
          <w:sz w:val="16"/>
          <w:szCs w:val="16"/>
        </w:rPr>
        <w:t>NCTC 11168       GCCATTAAGGCCATAAGTGCTGCTAGAATGGCAATGACACGCAAATCC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GCCATTAAGGCCATAAGTGCTGCTAGAATGGCAATGACACGCAAATCC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GCCATTAAGGCCATAAGTGCTGCTAGAATGGCAATGACACGCAAATCC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GCCATTAAGGCCATAAGTGCTGCTAGAATGGCAATGACACGCAAATCC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GCTATTAAGGCTATAAGTGCTGCTAGAATGGCAATGACACGC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GCTATTAAGGCTATAAGTGCTGCTAGAATGGCAATGACACGC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GCTATTAAGGCTATAAGTGCTGCTAGAATGGCAATGACACGC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GCTATTAAGGCTATAAGTGCTGCTAGAATGGCAATGACACGT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GCTATTAAGGCTATAAGTGCTGCTAGAATGGCAATGACACGCAAATCTACTCCTATGGTA 125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GCTATTAAGGCTATAAGTGCTGCTAGAATGACAATGACGCGTAAATCTACTCCTATGGTA 125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 ******** ****************** ******* ** ***** 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GCCTTGATGAGGTTATAGAAACCATGTATGAAACAGGAAAAGATATGAATTATAAATAC 1314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GCCTTGATGAGGTTATAGAAACCATGTGTGAAACAGGAAAAGATATGAATTATAAATAC 13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GCCTTGATGAGGTTATAGAAACCATGTATGAAACAGGAAAAGATATGAATTATAAATAT 1314</w:t>
      </w:r>
    </w:p>
    <w:p>
      <w:pPr>
        <w:pStyle w:val="HTMLVorformatiert"/>
        <w:rPr/>
      </w:pPr>
      <w:r>
        <w:rPr>
          <w:sz w:val="16"/>
          <w:szCs w:val="16"/>
        </w:rPr>
        <w:t>NCTC 11168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GCCTTGATGAGGTTATAGAAACCATGTATGAAACAGGAAAAGATATGAATTATAAATAC 1314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GCCTTGATGAGGTTATAGAAACCATGTATGAAACAGGAAAAGATATGAATTATAAATAT 1314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**************************** ****************************** 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AAAGAAACTTCTTTAGGTGGTCTTGCTACAAATTTAAAAACAGTATGCTAA 1365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AAAGAAACTTCTTTAGGTGGTCTTGCTACAAATTTAAAAACAGTATGCTAA 1371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AAAGAAACTTCTTTAGGTGGTCTTGCTACAAATTTAAAAACAGTATGCTAA 1365</w:t>
      </w:r>
    </w:p>
    <w:p>
      <w:pPr>
        <w:pStyle w:val="HTMLVorformatiert"/>
        <w:rPr/>
      </w:pPr>
      <w:r>
        <w:rPr>
          <w:sz w:val="16"/>
          <w:szCs w:val="16"/>
        </w:rPr>
        <w:t>NCTC 11168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AAAGAAACTTCTTTAGGT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AAAGAAACTTCTTTAGGCGGTCTTGCTACAAATTTAAAAACAGTATGCTAA 1365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 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spacing w:lineRule="auto" w:line="360"/>
        <w:rPr>
          <w:sz w:val="16"/>
          <w:szCs w:val="16"/>
        </w:rPr>
      </w:pPr>
      <w:r>
        <w:rPr>
          <w:rFonts w:cs="TimesNewRomanPS-BoldMT;Cambria" w:ascii="Arial" w:hAnsi="Arial"/>
          <w:b/>
          <w:bCs/>
          <w:sz w:val="22"/>
          <w:lang w:bidi="en-US"/>
        </w:rPr>
        <w:t xml:space="preserve">Figure S1. Nucleotide sequence comparison of the L-serine dehydratase </w:t>
      </w:r>
      <w:r>
        <w:rPr>
          <w:rFonts w:cs="TimesNewRomanPS-BoldMT;Cambria" w:ascii="Arial" w:hAnsi="Arial"/>
          <w:b/>
          <w:bCs/>
          <w:i/>
          <w:iCs/>
          <w:sz w:val="22"/>
          <w:lang w:bidi="en-US"/>
        </w:rPr>
        <w:t>sdaA</w:t>
      </w:r>
      <w:r>
        <w:rPr>
          <w:rFonts w:cs="TimesNewRomanPS-BoldMT;Cambria" w:ascii="Arial" w:hAnsi="Arial"/>
          <w:b/>
          <w:bCs/>
          <w:sz w:val="22"/>
          <w:lang w:bidi="en-US"/>
        </w:rPr>
        <w:t xml:space="preserve"> genes in indifferent </w:t>
      </w:r>
      <w:r>
        <w:rPr>
          <w:rFonts w:cs="TimesNewRomanPS-BoldMT;Cambria" w:ascii="Arial" w:hAnsi="Arial"/>
          <w:b/>
          <w:bCs/>
          <w:i/>
          <w:iCs/>
          <w:sz w:val="22"/>
          <w:lang w:bidi="en-US"/>
        </w:rPr>
        <w:t xml:space="preserve">C. jejuni </w:t>
      </w:r>
      <w:r>
        <w:rPr>
          <w:rFonts w:cs="TimesNewRomanPS-BoldMT;Cambria" w:ascii="Arial" w:hAnsi="Arial"/>
          <w:b/>
          <w:bCs/>
          <w:sz w:val="22"/>
          <w:lang w:bidi="en-US"/>
        </w:rPr>
        <w:t>isolate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16:00Z</dcterms:created>
  <dc:creator>hofreuter</dc:creator>
  <dc:description/>
  <cp:keywords/>
  <dc:language>en-US</dc:language>
  <cp:lastModifiedBy>Dirk Hofreuter</cp:lastModifiedBy>
  <cp:lastPrinted>2012-03-09T11:31:00Z</cp:lastPrinted>
  <dcterms:modified xsi:type="dcterms:W3CDTF">2012-11-01T09:34:00Z</dcterms:modified>
  <cp:revision>6</cp:revision>
  <dc:subject/>
  <dc:title>CLUSTAL 2</dc:title>
</cp:coreProperties>
</file>